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037"/>
        <w:gridCol w:w="1440"/>
        <w:gridCol w:w="1080"/>
        <w:gridCol w:w="1440"/>
        <w:gridCol w:w="1073"/>
        <w:gridCol w:w="1357"/>
        <w:gridCol w:w="1483"/>
      </w:tblGrid>
      <w:tr w:rsidR="001D678C" w:rsidRPr="003A6F74" w14:paraId="4B5C8D06" w14:textId="77777777" w:rsidTr="0023664D">
        <w:trPr>
          <w:trHeight w:val="705"/>
        </w:trPr>
        <w:tc>
          <w:tcPr>
            <w:tcW w:w="129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29C44D" w14:textId="6EC21291" w:rsidR="001D678C" w:rsidRPr="0064506B" w:rsidRDefault="0096234D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Additional file 5: </w:t>
            </w:r>
            <w:r w:rsidR="001D678C" w:rsidRPr="0064506B">
              <w:rPr>
                <w:rFonts w:ascii="Times New Roman" w:hAnsi="Times New Roman"/>
                <w:b/>
                <w:color w:val="000000"/>
                <w:sz w:val="24"/>
              </w:rPr>
              <w:t>T</w:t>
            </w:r>
            <w:r w:rsidRPr="0064506B">
              <w:rPr>
                <w:rFonts w:ascii="Times New Roman" w:hAnsi="Times New Roman"/>
                <w:b/>
                <w:color w:val="000000"/>
                <w:sz w:val="24"/>
              </w:rPr>
              <w:t>able</w:t>
            </w:r>
            <w:r w:rsidR="001D678C" w:rsidRPr="0064506B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 w:rsidR="001D678C">
              <w:rPr>
                <w:rFonts w:ascii="Times New Roman" w:hAnsi="Times New Roman"/>
                <w:b/>
                <w:color w:val="000000"/>
                <w:sz w:val="24"/>
              </w:rPr>
              <w:t>4</w:t>
            </w:r>
            <w:r w:rsidR="001D678C" w:rsidRPr="0064506B">
              <w:rPr>
                <w:rFonts w:ascii="Times New Roman" w:hAnsi="Times New Roman"/>
                <w:b/>
                <w:sz w:val="24"/>
              </w:rPr>
              <w:t xml:space="preserve">. </w:t>
            </w:r>
            <w:r w:rsidR="001D678C" w:rsidRPr="0064506B">
              <w:rPr>
                <w:rFonts w:ascii="Times New Roman" w:hAnsi="Times New Roman"/>
                <w:b/>
                <w:color w:val="000000"/>
                <w:sz w:val="24"/>
              </w:rPr>
              <w:t xml:space="preserve">Model-based associations of the food environment with </w:t>
            </w:r>
            <w:r w:rsidR="001D678C" w:rsidRPr="0064506B">
              <w:rPr>
                <w:rFonts w:ascii="Times New Roman" w:hAnsi="Times New Roman"/>
                <w:b/>
                <w:sz w:val="24"/>
              </w:rPr>
              <w:t>Mediterranean diet score</w:t>
            </w:r>
            <w:r w:rsidR="001D678C">
              <w:rPr>
                <w:rFonts w:ascii="Times New Roman" w:hAnsi="Times New Roman"/>
                <w:b/>
                <w:sz w:val="24"/>
              </w:rPr>
              <w:t xml:space="preserve"> stratified</w:t>
            </w:r>
            <w:r w:rsidR="001D678C" w:rsidRPr="0064506B">
              <w:rPr>
                <w:rFonts w:ascii="Times New Roman" w:hAnsi="Times New Roman"/>
                <w:b/>
                <w:sz w:val="24"/>
              </w:rPr>
              <w:t xml:space="preserve"> </w:t>
            </w:r>
            <w:r w:rsidR="001D678C" w:rsidRPr="0064506B">
              <w:rPr>
                <w:rFonts w:ascii="Times New Roman" w:hAnsi="Times New Roman"/>
                <w:b/>
                <w:color w:val="000000"/>
                <w:sz w:val="24"/>
              </w:rPr>
              <w:t>by community type (n=20,3</w:t>
            </w:r>
            <w:r w:rsidR="001D678C">
              <w:rPr>
                <w:rFonts w:ascii="Times New Roman" w:hAnsi="Times New Roman"/>
                <w:b/>
                <w:color w:val="000000"/>
                <w:sz w:val="24"/>
              </w:rPr>
              <w:t>22</w:t>
            </w:r>
            <w:r w:rsidR="001D678C" w:rsidRPr="0064506B">
              <w:rPr>
                <w:rFonts w:ascii="Times New Roman" w:hAnsi="Times New Roman"/>
                <w:b/>
                <w:color w:val="000000"/>
                <w:sz w:val="24"/>
              </w:rPr>
              <w:t>)</w:t>
            </w:r>
          </w:p>
        </w:tc>
      </w:tr>
      <w:tr w:rsidR="001D678C" w:rsidRPr="003A6F74" w14:paraId="269AC551" w14:textId="77777777" w:rsidTr="0023664D">
        <w:trPr>
          <w:trHeight w:val="525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AEADC" w14:textId="77777777" w:rsidR="001D678C" w:rsidRPr="003A6F74" w:rsidRDefault="001D67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4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BEEF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Higher Density Urba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9577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Lower Density Urban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CA61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Suburban/Small town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9E0A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Rural</w:t>
            </w:r>
          </w:p>
        </w:tc>
      </w:tr>
      <w:tr w:rsidR="001D678C" w:rsidRPr="003A6F74" w14:paraId="055FE739" w14:textId="77777777" w:rsidTr="0023664D">
        <w:trPr>
          <w:trHeight w:val="315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8C8B" w14:textId="77777777" w:rsidR="001D678C" w:rsidRPr="003A6F74" w:rsidRDefault="001D67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7B5A" w14:textId="77777777" w:rsidR="001D678C" w:rsidRPr="00262E65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262E65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F0C7" w14:textId="77777777" w:rsidR="001D678C" w:rsidRPr="00262E65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-</w:t>
            </w: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EE43" w14:textId="77777777" w:rsidR="001D678C" w:rsidRPr="00262E65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262E65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76CE" w14:textId="77777777" w:rsidR="001D678C" w:rsidRPr="00262E65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-</w:t>
            </w: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770F" w14:textId="77777777" w:rsidR="001D678C" w:rsidRPr="00262E65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262E65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3319" w14:textId="77777777" w:rsidR="001D678C" w:rsidRPr="00262E65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-</w:t>
            </w: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valu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05D8" w14:textId="77777777" w:rsidR="001D678C" w:rsidRPr="00262E65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262E65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1F6A" w14:textId="77777777" w:rsidR="001D678C" w:rsidRPr="00262E65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-</w:t>
            </w: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value</w:t>
            </w:r>
          </w:p>
        </w:tc>
      </w:tr>
      <w:tr w:rsidR="001D678C" w:rsidRPr="003A6F74" w14:paraId="62CEF0FB" w14:textId="77777777" w:rsidTr="0023664D">
        <w:trPr>
          <w:trHeight w:val="315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34A5" w14:textId="77777777" w:rsidR="001D678C" w:rsidRPr="003A6F74" w:rsidRDefault="001D678C" w:rsidP="0023664D">
            <w:pPr>
              <w:spacing w:line="480" w:lineRule="auto"/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  <w:t>Supermarket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8DF5" w14:textId="77777777" w:rsidR="001D678C" w:rsidRPr="003A6F74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DF0C" w14:textId="77777777" w:rsidR="001D678C" w:rsidRPr="003A6F74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B0B1" w14:textId="77777777" w:rsidR="001D678C" w:rsidRPr="003A6F74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4E57" w14:textId="77777777" w:rsidR="001D678C" w:rsidRPr="003A6F74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49DA" w14:textId="77777777" w:rsidR="001D678C" w:rsidRPr="003A6F74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1FE9" w14:textId="77777777" w:rsidR="001D678C" w:rsidRPr="003A6F74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272E" w14:textId="77777777" w:rsidR="001D678C" w:rsidRPr="003A6F74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DB03" w14:textId="77777777" w:rsidR="001D678C" w:rsidRPr="003A6F74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</w:tr>
      <w:tr w:rsidR="001D678C" w:rsidRPr="003A6F74" w14:paraId="7CEB1C2D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7FFC6CB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Percentage, </w:t>
            </w:r>
            <w:proofErr w:type="spell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tailo</w:t>
            </w:r>
            <w:bookmarkStart w:id="0" w:name="_GoBack"/>
            <w:bookmarkEnd w:id="0"/>
            <w:r>
              <w:rPr>
                <w:rFonts w:ascii="Times New Roman" w:hAnsi="Times New Roman"/>
                <w:bCs w:val="0"/>
                <w:color w:val="000000"/>
                <w:sz w:val="24"/>
              </w:rPr>
              <w:t>red</w:t>
            </w:r>
            <w:r w:rsidRPr="00523745">
              <w:rPr>
                <w:rFonts w:ascii="Times New Roman" w:hAnsi="Times New Roman"/>
                <w:bCs w:val="0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7A2C04" w14:textId="77777777" w:rsidR="001D678C" w:rsidRPr="008C6E43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C6E43">
              <w:rPr>
                <w:rFonts w:ascii="Times New Roman" w:hAnsi="Times New Roman"/>
                <w:bCs w:val="0"/>
                <w:color w:val="000000"/>
                <w:sz w:val="24"/>
              </w:rPr>
              <w:t>-0.84 (0.36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BF78039" w14:textId="77777777" w:rsidR="001D678C" w:rsidRPr="008C6E43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C6E43">
              <w:rPr>
                <w:rFonts w:ascii="Times New Roman" w:hAnsi="Times New Roman"/>
                <w:bCs w:val="0"/>
                <w:color w:val="000000"/>
                <w:sz w:val="24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FF04B2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0.09 (0.2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63C90D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0.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24CDE3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-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24 (0.47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43FB7952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1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216A224C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0</w:t>
            </w: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42 (0.27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FB27979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1</w:t>
            </w:r>
          </w:p>
        </w:tc>
      </w:tr>
      <w:tr w:rsidR="001D678C" w:rsidRPr="003A6F74" w14:paraId="6812001F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2A4E90D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8D778E" w14:textId="77777777" w:rsidR="001D678C" w:rsidRPr="003A6F74" w:rsidRDefault="001D67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D3068A4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2B1E57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37C360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4F1690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3521603D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5C75DA67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0487DE1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</w:tr>
      <w:tr w:rsidR="001D678C" w:rsidRPr="003A6F74" w14:paraId="059547FF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bottom"/>
          </w:tcPr>
          <w:p w14:paraId="159B87DF" w14:textId="77777777" w:rsidR="001D678C" w:rsidRPr="003A6F74" w:rsidRDefault="001D678C" w:rsidP="0023664D">
            <w:pPr>
              <w:spacing w:line="480" w:lineRule="auto"/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  <w:t>Fast-food restaurants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B82AFD" w14:textId="77777777" w:rsidR="001D678C" w:rsidRPr="00A4115F" w:rsidRDefault="001D67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655EF7F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D1AED5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2CF719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104C21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204563DC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2114A88B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092AA20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</w:tr>
      <w:tr w:rsidR="001D678C" w:rsidRPr="00A53BCB" w14:paraId="65FBA57F" w14:textId="77777777" w:rsidTr="0023664D">
        <w:trPr>
          <w:trHeight w:val="315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C838" w14:textId="77777777" w:rsidR="001D678C" w:rsidRPr="003A6F74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Percentage, </w:t>
            </w:r>
            <w:proofErr w:type="spell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tailored</w:t>
            </w:r>
            <w:r w:rsidRPr="00523745">
              <w:rPr>
                <w:rFonts w:ascii="Times New Roman" w:hAnsi="Times New Roman"/>
                <w:bCs w:val="0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8EA3B" w14:textId="77777777" w:rsidR="001D678C" w:rsidRPr="00A53BCB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A53BCB">
              <w:rPr>
                <w:rFonts w:ascii="Times New Roman" w:hAnsi="Times New Roman"/>
                <w:sz w:val="24"/>
              </w:rPr>
              <w:t>-0.16 (0.18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EA3C4" w14:textId="77777777" w:rsidR="001D678C" w:rsidRPr="00A53BCB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A53BCB"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D50DF" w14:textId="77777777" w:rsidR="001D678C" w:rsidRPr="00A53BCB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.01 (0.1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45D79" w14:textId="77777777" w:rsidR="001D678C" w:rsidRPr="00A53BCB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291FF" w14:textId="77777777" w:rsidR="001D678C" w:rsidRPr="00A53BCB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</w:t>
            </w:r>
            <w:r w:rsidRPr="00A53BCB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30</w:t>
            </w:r>
            <w:r w:rsidRPr="00A53BCB"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26</w:t>
            </w:r>
            <w:r w:rsidRPr="00A53BC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7AF78" w14:textId="77777777" w:rsidR="001D678C" w:rsidRPr="00A53BCB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3522D" w14:textId="77777777" w:rsidR="001D678C" w:rsidRPr="00A53BCB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0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16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15</w:t>
            </w:r>
            <w:r w:rsidRPr="00A53BC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48268" w14:textId="77777777" w:rsidR="001D678C" w:rsidRPr="00A53BCB" w:rsidRDefault="001D678C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7</w:t>
            </w:r>
          </w:p>
        </w:tc>
      </w:tr>
      <w:tr w:rsidR="001D678C" w:rsidRPr="00A53BCB" w14:paraId="2C275DBB" w14:textId="77777777" w:rsidTr="0023664D">
        <w:trPr>
          <w:trHeight w:val="315"/>
        </w:trPr>
        <w:tc>
          <w:tcPr>
            <w:tcW w:w="1296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8F18D" w14:textId="539DDE66" w:rsidR="001D678C" w:rsidRPr="00BE53E4" w:rsidRDefault="001D67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NOTE.</w:t>
            </w:r>
            <w:r w:rsidRPr="006F242A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 w:rsidR="004F5623">
              <w:rPr>
                <w:rFonts w:ascii="Times New Roman" w:hAnsi="Times New Roman"/>
                <w:sz w:val="24"/>
              </w:rPr>
              <w:t>S</w:t>
            </w:r>
            <w:r w:rsidR="00A25489" w:rsidRPr="00EB1DBB">
              <w:rPr>
                <w:rFonts w:ascii="Times New Roman" w:hAnsi="Times New Roman"/>
                <w:sz w:val="24"/>
              </w:rPr>
              <w:t>igniﬁcance tests</w:t>
            </w:r>
            <w:r w:rsidR="00A25489">
              <w:rPr>
                <w:rFonts w:ascii="Times New Roman" w:hAnsi="Times New Roman"/>
                <w:sz w:val="24"/>
              </w:rPr>
              <w:t xml:space="preserve"> of </w:t>
            </w:r>
            <w:r w:rsidR="00B94BC0">
              <w:rPr>
                <w:rFonts w:ascii="Times New Roman" w:hAnsi="Times New Roman"/>
                <w:sz w:val="24"/>
              </w:rPr>
              <w:t xml:space="preserve">our subgroup analyses </w:t>
            </w:r>
            <w:r w:rsidR="00A25489">
              <w:rPr>
                <w:rFonts w:ascii="Times New Roman" w:hAnsi="Times New Roman"/>
                <w:sz w:val="24"/>
              </w:rPr>
              <w:t xml:space="preserve">employed a Bonferroni-corrected alpha level of </w:t>
            </w:r>
            <w:r w:rsidR="00A25489" w:rsidRPr="00805D55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="00A25489">
              <w:rPr>
                <w:rFonts w:ascii="Times New Roman" w:hAnsi="Times New Roman"/>
                <w:sz w:val="24"/>
              </w:rPr>
              <w:t xml:space="preserve"> </w:t>
            </w:r>
            <w:r w:rsidR="004F5623">
              <w:rPr>
                <w:rFonts w:ascii="Times New Roman" w:hAnsi="Times New Roman"/>
                <w:sz w:val="24"/>
              </w:rPr>
              <w:t>≤</w:t>
            </w:r>
            <w:r w:rsidR="00A25489">
              <w:rPr>
                <w:rFonts w:ascii="Times New Roman" w:hAnsi="Times New Roman"/>
                <w:sz w:val="24"/>
              </w:rPr>
              <w:t xml:space="preserve"> </w:t>
            </w:r>
            <w:r w:rsidR="00A25489" w:rsidRPr="00EB1DBB">
              <w:rPr>
                <w:rFonts w:ascii="Times New Roman" w:hAnsi="Times New Roman"/>
                <w:sz w:val="24"/>
              </w:rPr>
              <w:t>0.0</w:t>
            </w:r>
            <w:r w:rsidR="00A25489">
              <w:rPr>
                <w:rFonts w:ascii="Times New Roman" w:hAnsi="Times New Roman"/>
                <w:sz w:val="24"/>
              </w:rPr>
              <w:t>1</w:t>
            </w:r>
            <w:r w:rsidR="004F5623">
              <w:rPr>
                <w:rFonts w:ascii="Times New Roman" w:hAnsi="Times New Roman"/>
                <w:sz w:val="24"/>
              </w:rPr>
              <w:t xml:space="preserve">.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Supermarkets and fast-food restaurants were modeled together. We controlled for i</w:t>
            </w:r>
            <w:r w:rsidRPr="008F57C6">
              <w:rPr>
                <w:rFonts w:ascii="Times New Roman" w:hAnsi="Times New Roman"/>
                <w:bCs w:val="0"/>
                <w:color w:val="000000"/>
                <w:sz w:val="24"/>
              </w:rPr>
              <w:t>ndividual-level covariates, NSEE,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and</w:t>
            </w:r>
            <w:r w:rsidRPr="008F57C6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total food outlets</w:t>
            </w:r>
            <w:r w:rsidRPr="00054943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. </w:t>
            </w:r>
            <w:r w:rsidRPr="00BE53E4">
              <w:rPr>
                <w:rFonts w:ascii="Times New Roman" w:hAnsi="Times New Roman"/>
                <w:bCs w:val="0"/>
                <w:color w:val="000000"/>
                <w:sz w:val="24"/>
              </w:rPr>
              <w:t>Higher scores indicate greater adherence to a Mediterranean diet (theoretical range: 0–9).</w:t>
            </w:r>
          </w:p>
        </w:tc>
      </w:tr>
      <w:tr w:rsidR="001D678C" w:rsidRPr="00A53BCB" w14:paraId="22DA9437" w14:textId="77777777" w:rsidTr="0023664D">
        <w:trPr>
          <w:trHeight w:val="315"/>
        </w:trPr>
        <w:tc>
          <w:tcPr>
            <w:tcW w:w="12960" w:type="dxa"/>
            <w:gridSpan w:val="9"/>
            <w:shd w:val="clear" w:color="auto" w:fill="auto"/>
            <w:noWrap/>
            <w:vAlign w:val="center"/>
          </w:tcPr>
          <w:p w14:paraId="7D43888D" w14:textId="77777777" w:rsidR="001D678C" w:rsidRDefault="001D67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proofErr w:type="spellStart"/>
            <w:r w:rsidRPr="003B3C7F">
              <w:rPr>
                <w:rFonts w:ascii="Times New Roman" w:hAnsi="Times New Roman"/>
                <w:bCs w:val="0"/>
                <w:color w:val="000000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We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tailored buffer sizes to each community type using 2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-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-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0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>-, and 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(1-, 2-, 6-, and 10-mile) 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>buffer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s for 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higher density urban, lower density urban, suburban/small town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and 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rural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areas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>, respectively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Buffer sizes are represented in kilometers rounded to the nearest whole number.</w:t>
            </w:r>
          </w:p>
        </w:tc>
      </w:tr>
    </w:tbl>
    <w:p w14:paraId="06F254CD" w14:textId="77777777" w:rsidR="001D678C" w:rsidRDefault="001D678C"/>
    <w:sectPr w:rsidR="001D678C" w:rsidSect="001D67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Times New Roman"/>
    <w:charset w:val="B1"/>
    <w:family w:val="swiss"/>
    <w:pitch w:val="variable"/>
    <w:sig w:usb0="80002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78C"/>
    <w:rsid w:val="00091E84"/>
    <w:rsid w:val="00160F31"/>
    <w:rsid w:val="001D678C"/>
    <w:rsid w:val="004F5623"/>
    <w:rsid w:val="006F18B8"/>
    <w:rsid w:val="008C6E43"/>
    <w:rsid w:val="0096234D"/>
    <w:rsid w:val="00A25489"/>
    <w:rsid w:val="00B9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3069D"/>
  <w15:chartTrackingRefBased/>
  <w15:docId w15:val="{0FDBE79D-5953-4FFB-A6AC-FBB7721A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78C"/>
    <w:pPr>
      <w:spacing w:after="0" w:line="240" w:lineRule="auto"/>
    </w:pPr>
    <w:rPr>
      <w:rFonts w:ascii="GillSans" w:eastAsia="Times New Roman" w:hAnsi="GillSans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60F31"/>
    <w:pPr>
      <w:spacing w:after="0" w:line="240" w:lineRule="auto"/>
    </w:pPr>
    <w:rPr>
      <w:rFonts w:ascii="GillSans" w:eastAsia="Times New Roman" w:hAnsi="GillSans" w:cs="Times New Roman"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ur,Yasemin</dc:creator>
  <cp:keywords/>
  <dc:description/>
  <cp:lastModifiedBy>Sindhu Chinnaiyan</cp:lastModifiedBy>
  <cp:revision>9</cp:revision>
  <dcterms:created xsi:type="dcterms:W3CDTF">2023-03-27T15:27:00Z</dcterms:created>
  <dcterms:modified xsi:type="dcterms:W3CDTF">2023-09-09T04:00:00Z</dcterms:modified>
</cp:coreProperties>
</file>